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8B5FF" w14:textId="5F5813CD" w:rsidR="00B84F85" w:rsidRPr="000B71CF" w:rsidRDefault="00B84F85" w:rsidP="00B84F85">
      <w:pPr>
        <w:spacing w:after="156"/>
        <w:rPr>
          <w:rFonts w:cs="Times New Roman"/>
          <w:szCs w:val="24"/>
        </w:rPr>
      </w:pPr>
      <w:r w:rsidRPr="000B71CF">
        <w:rPr>
          <w:rFonts w:cs="Times New Roman"/>
          <w:b/>
          <w:bCs/>
          <w:szCs w:val="24"/>
        </w:rPr>
        <w:t xml:space="preserve">Table </w:t>
      </w:r>
      <w:r w:rsidR="00283BE9" w:rsidRPr="000B71CF">
        <w:rPr>
          <w:rFonts w:cs="Times New Roman"/>
          <w:b/>
          <w:bCs/>
          <w:szCs w:val="24"/>
        </w:rPr>
        <w:t>S</w:t>
      </w:r>
      <w:r w:rsidR="00613BA2">
        <w:rPr>
          <w:rFonts w:cs="Times New Roman"/>
          <w:b/>
          <w:bCs/>
          <w:szCs w:val="24"/>
        </w:rPr>
        <w:t>2</w:t>
      </w:r>
      <w:r w:rsidRPr="000B71CF">
        <w:rPr>
          <w:rFonts w:cs="Times New Roman"/>
          <w:b/>
          <w:bCs/>
          <w:szCs w:val="24"/>
        </w:rPr>
        <w:t xml:space="preserve"> </w:t>
      </w:r>
      <w:r w:rsidR="00352F90" w:rsidRPr="000B71CF">
        <w:rPr>
          <w:rFonts w:cs="Times New Roman"/>
          <w:b/>
          <w:bCs/>
          <w:szCs w:val="24"/>
        </w:rPr>
        <w:t>Hub distribution in SCA3 patients and Healthy control group</w:t>
      </w:r>
      <w:r w:rsidR="00441037" w:rsidRPr="000B71CF">
        <w:rPr>
          <w:rFonts w:cs="Times New Roman"/>
          <w:b/>
          <w:bCs/>
          <w:szCs w:val="24"/>
        </w:rPr>
        <w:t xml:space="preserve"> (HCs)</w:t>
      </w:r>
      <w:r w:rsidRPr="000B71CF">
        <w:rPr>
          <w:rFonts w:cs="Times New Roman"/>
          <w:szCs w:val="24"/>
        </w:rPr>
        <w:t>.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3119"/>
        <w:gridCol w:w="2693"/>
        <w:gridCol w:w="2552"/>
      </w:tblGrid>
      <w:tr w:rsidR="00352F90" w:rsidRPr="000B71CF" w14:paraId="70F0212D" w14:textId="4516181F" w:rsidTr="000B71CF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AC017" w14:textId="70EA4C97" w:rsidR="00352F90" w:rsidRPr="000B71CF" w:rsidRDefault="00352F9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B71CF">
              <w:rPr>
                <w:rFonts w:eastAsia="宋体" w:cs="Times New Roman"/>
                <w:b/>
                <w:bCs/>
                <w:sz w:val="20"/>
                <w:szCs w:val="20"/>
              </w:rPr>
              <w:t>Hubs only in SCA3 patients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5C3824FF" w14:textId="3F804316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b/>
                <w:bCs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b/>
                <w:bCs/>
                <w:sz w:val="20"/>
                <w:szCs w:val="20"/>
              </w:rPr>
              <w:t>Hubs only in HCs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7BA825CA" w14:textId="12ADE4FF" w:rsidR="00352F90" w:rsidRPr="000B71CF" w:rsidRDefault="00352F90" w:rsidP="006D3825">
            <w:pPr>
              <w:spacing w:after="156" w:line="240" w:lineRule="auto"/>
              <w:rPr>
                <w:rFonts w:eastAsia="宋体" w:cs="Times New Roman"/>
                <w:b/>
                <w:bCs/>
                <w:sz w:val="20"/>
                <w:szCs w:val="20"/>
              </w:rPr>
            </w:pPr>
            <w:r w:rsidRPr="000B71CF">
              <w:rPr>
                <w:rFonts w:eastAsia="宋体" w:cs="Times New Roman"/>
                <w:b/>
                <w:bCs/>
                <w:sz w:val="20"/>
                <w:szCs w:val="20"/>
              </w:rPr>
              <w:t xml:space="preserve"> Hubs in both groups</w:t>
            </w:r>
          </w:p>
        </w:tc>
      </w:tr>
      <w:tr w:rsidR="00352F90" w:rsidRPr="000B71CF" w14:paraId="5ED338CD" w14:textId="7CBEAFFD" w:rsidTr="000B71CF"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735B3AF" w14:textId="0F0A0AE7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frontal medial gyru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723B0F9F" w14:textId="484C9439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Ⅳ</w:t>
            </w:r>
            <w:r w:rsidR="00441037" w:rsidRPr="000B71CF">
              <w:rPr>
                <w:rFonts w:eastAsiaTheme="minorEastAsia" w:cs="Times New Roman"/>
                <w:sz w:val="20"/>
                <w:szCs w:val="20"/>
              </w:rPr>
              <w:t>_Ⅴ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14:paraId="3A72759F" w14:textId="36C140B3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 xml:space="preserve"> 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Ⅳ_Ⅴ</w:t>
            </w:r>
          </w:p>
        </w:tc>
      </w:tr>
      <w:tr w:rsidR="00352F90" w:rsidRPr="000B71CF" w14:paraId="3E8933E2" w14:textId="54172037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FBFE" w14:textId="2C5E60B3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frontal superior medi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6E3237" w14:textId="3CDF29E5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Crus Ⅰ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63BB473" w14:textId="1F6230D4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Ⅵ</w:t>
            </w:r>
          </w:p>
        </w:tc>
      </w:tr>
      <w:tr w:rsidR="00352F90" w:rsidRPr="000B71CF" w14:paraId="7CEB4EFC" w14:textId="0B866AC9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83F04" w14:textId="7A291390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superior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B65518" w14:textId="551C1EFC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anterior cingulum gy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EBB4DAD" w14:textId="14F809FD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crus Ⅰ</w:t>
            </w:r>
          </w:p>
        </w:tc>
      </w:tr>
      <w:tr w:rsidR="00352F90" w:rsidRPr="000B71CF" w14:paraId="69BE58E5" w14:textId="329FC994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20E82" w14:textId="64B58B62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parahippocampal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3337FE6" w14:textId="04B59AE8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anterior cingulum gy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05038A" w14:textId="0AA3E1A4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crus Ⅱ</w:t>
            </w:r>
          </w:p>
        </w:tc>
      </w:tr>
      <w:tr w:rsidR="00352F90" w:rsidRPr="000B71CF" w14:paraId="261EE775" w14:textId="566597A1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527D4" w14:textId="5858C53F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rectus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1B5CA4E" w14:textId="25EB5ABA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middle cingulum gy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276D4CE" w14:textId="4C1402EE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cerebel</w:t>
            </w:r>
            <w:r w:rsidR="007B5F33">
              <w:rPr>
                <w:rFonts w:eastAsiaTheme="minorEastAsia" w:cs="Times New Roman"/>
                <w:sz w:val="20"/>
                <w:szCs w:val="20"/>
              </w:rPr>
              <w:t>l</w:t>
            </w:r>
            <w:r w:rsidRPr="000B71CF">
              <w:rPr>
                <w:rFonts w:eastAsiaTheme="minorEastAsia" w:cs="Times New Roman"/>
                <w:sz w:val="20"/>
                <w:szCs w:val="20"/>
              </w:rPr>
              <w:t>um crus Ⅱ</w:t>
            </w:r>
          </w:p>
        </w:tc>
      </w:tr>
      <w:tr w:rsidR="00352F90" w:rsidRPr="000B71CF" w14:paraId="329A43B5" w14:textId="73CEAA17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2342C" w14:textId="61AB399B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rectus gyru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B82619" w14:textId="1DA68819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lingual gyr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A602A97" w14:textId="5BCB8756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superior frontal gyrus</w:t>
            </w:r>
          </w:p>
        </w:tc>
      </w:tr>
      <w:tr w:rsidR="00352F90" w:rsidRPr="000B71CF" w14:paraId="4A025EE9" w14:textId="364ED4F9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43A30" w14:textId="00CDCBD9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FD92F8E" w14:textId="757C58B4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Vermis Ⅳ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4D2070" w14:textId="6493AFE5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fusiform gyrus</w:t>
            </w:r>
          </w:p>
        </w:tc>
      </w:tr>
      <w:tr w:rsidR="00352F90" w:rsidRPr="000B71CF" w14:paraId="7D96E07A" w14:textId="6EE22334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E217" w14:textId="721203D1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E917735" w14:textId="314CD97C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Vermis Ⅴ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46D7CC5" w14:textId="20440B42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fusiform gyrus</w:t>
            </w:r>
          </w:p>
        </w:tc>
      </w:tr>
      <w:tr w:rsidR="00352F90" w:rsidRPr="000B71CF" w14:paraId="7505D447" w14:textId="27588D93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E9950" w14:textId="38296DC7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BC689B" w14:textId="6024E8A2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Vermis Ⅵ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3C0B8F" w14:textId="578A10E1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middle Occipital gyrus</w:t>
            </w:r>
          </w:p>
        </w:tc>
      </w:tr>
      <w:tr w:rsidR="00352F90" w:rsidRPr="000B71CF" w14:paraId="65D0F263" w14:textId="1994278C" w:rsidTr="000B71CF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23DF" w14:textId="28652C42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110A9C" w14:textId="6FA63F8B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3BDDAFB" w14:textId="36541333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Left middle temporal gyrus</w:t>
            </w:r>
          </w:p>
        </w:tc>
      </w:tr>
      <w:tr w:rsidR="00352F90" w:rsidRPr="000B71CF" w14:paraId="268C5D5E" w14:textId="0586C713" w:rsidTr="000B71CF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FB980" w14:textId="4C5FA5F6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AC2ECD" w14:textId="57E0A0E0" w:rsidR="00352F90" w:rsidRPr="000B71CF" w:rsidRDefault="00352F90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FC8FF" w14:textId="332A0570" w:rsidR="00352F90" w:rsidRPr="000B71CF" w:rsidRDefault="00441037" w:rsidP="006D3825">
            <w:pPr>
              <w:spacing w:after="156" w:line="240" w:lineRule="auto"/>
              <w:rPr>
                <w:rFonts w:eastAsiaTheme="minorEastAsia" w:cs="Times New Roman"/>
                <w:sz w:val="20"/>
                <w:szCs w:val="20"/>
              </w:rPr>
            </w:pPr>
            <w:r w:rsidRPr="000B71CF">
              <w:rPr>
                <w:rFonts w:eastAsiaTheme="minorEastAsia" w:cs="Times New Roman"/>
                <w:sz w:val="20"/>
                <w:szCs w:val="20"/>
              </w:rPr>
              <w:t>Right middle temporal gyrus</w:t>
            </w:r>
          </w:p>
        </w:tc>
      </w:tr>
    </w:tbl>
    <w:p w14:paraId="25D44209" w14:textId="77777777" w:rsidR="00D32C0A" w:rsidRPr="009A1561" w:rsidRDefault="00D32C0A">
      <w:pPr>
        <w:spacing w:after="156"/>
        <w:rPr>
          <w:rFonts w:ascii="Arial" w:hAnsi="Arial" w:cs="Arial"/>
        </w:rPr>
      </w:pPr>
    </w:p>
    <w:sectPr w:rsidR="00D32C0A" w:rsidRPr="009A15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62DD2B" w14:textId="77777777" w:rsidR="00725F38" w:rsidRDefault="00725F38" w:rsidP="00DE2560">
      <w:pPr>
        <w:spacing w:after="120" w:line="240" w:lineRule="auto"/>
      </w:pPr>
      <w:r>
        <w:separator/>
      </w:r>
    </w:p>
  </w:endnote>
  <w:endnote w:type="continuationSeparator" w:id="0">
    <w:p w14:paraId="262B65A6" w14:textId="77777777" w:rsidR="00725F38" w:rsidRDefault="00725F38" w:rsidP="00DE2560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DBFE1" w14:textId="77777777" w:rsidR="00DE2560" w:rsidRDefault="00DE2560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571AB" w14:textId="77777777" w:rsidR="00DE2560" w:rsidRDefault="00DE2560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05251" w14:textId="77777777" w:rsidR="00DE2560" w:rsidRDefault="00DE2560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14736" w14:textId="77777777" w:rsidR="00725F38" w:rsidRDefault="00725F38" w:rsidP="00DE2560">
      <w:pPr>
        <w:spacing w:after="120" w:line="240" w:lineRule="auto"/>
      </w:pPr>
      <w:r>
        <w:separator/>
      </w:r>
    </w:p>
  </w:footnote>
  <w:footnote w:type="continuationSeparator" w:id="0">
    <w:p w14:paraId="41A047CD" w14:textId="77777777" w:rsidR="00725F38" w:rsidRDefault="00725F38" w:rsidP="00DE2560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3CC4B2" w14:textId="77777777" w:rsidR="00DE2560" w:rsidRDefault="00DE2560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BF6AC" w14:textId="77777777" w:rsidR="00DE2560" w:rsidRDefault="00DE2560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52C30" w14:textId="77777777" w:rsidR="00DE2560" w:rsidRDefault="00DE2560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19"/>
    <w:rsid w:val="00044D69"/>
    <w:rsid w:val="00055867"/>
    <w:rsid w:val="000B71CF"/>
    <w:rsid w:val="002023E9"/>
    <w:rsid w:val="00283BE9"/>
    <w:rsid w:val="00320D7D"/>
    <w:rsid w:val="00352F90"/>
    <w:rsid w:val="00441037"/>
    <w:rsid w:val="0051745F"/>
    <w:rsid w:val="00613BA2"/>
    <w:rsid w:val="006D3825"/>
    <w:rsid w:val="006F4527"/>
    <w:rsid w:val="00725F38"/>
    <w:rsid w:val="00734002"/>
    <w:rsid w:val="00771E19"/>
    <w:rsid w:val="007B5F33"/>
    <w:rsid w:val="008639E9"/>
    <w:rsid w:val="008D17B9"/>
    <w:rsid w:val="0090605A"/>
    <w:rsid w:val="00930E11"/>
    <w:rsid w:val="009500E1"/>
    <w:rsid w:val="00963DC4"/>
    <w:rsid w:val="00986ECA"/>
    <w:rsid w:val="009A1561"/>
    <w:rsid w:val="00AB7676"/>
    <w:rsid w:val="00B84F85"/>
    <w:rsid w:val="00BB4B7B"/>
    <w:rsid w:val="00C04A34"/>
    <w:rsid w:val="00C705A0"/>
    <w:rsid w:val="00C954D7"/>
    <w:rsid w:val="00CA00C8"/>
    <w:rsid w:val="00CE3823"/>
    <w:rsid w:val="00D32C0A"/>
    <w:rsid w:val="00D40B55"/>
    <w:rsid w:val="00D411E7"/>
    <w:rsid w:val="00DE2560"/>
    <w:rsid w:val="00EE0B4D"/>
    <w:rsid w:val="00F52F19"/>
    <w:rsid w:val="00FA3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915E6"/>
  <w15:chartTrackingRefBased/>
  <w15:docId w15:val="{D5932062-54FD-4908-8A90-CE25CAF6E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4F85"/>
    <w:pPr>
      <w:widowControl w:val="0"/>
      <w:spacing w:afterLines="50" w:after="50" w:line="480" w:lineRule="auto"/>
      <w:jc w:val="both"/>
    </w:pPr>
    <w:rPr>
      <w:rFonts w:ascii="Times New Roman" w:eastAsia="Times New Roman" w:hAnsi="Times New Roman"/>
      <w:noProof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4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E2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E2560"/>
    <w:rPr>
      <w:rFonts w:ascii="Times New Roman" w:eastAsia="Times New Roman" w:hAnsi="Times New Roman"/>
      <w:noProof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E256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E2560"/>
    <w:rPr>
      <w:rFonts w:ascii="Times New Roman" w:eastAsia="Times New Roman" w:hAnsi="Times New Roman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6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huan</dc:creator>
  <cp:keywords/>
  <dc:description/>
  <cp:lastModifiedBy>xi huan</cp:lastModifiedBy>
  <cp:revision>30</cp:revision>
  <dcterms:created xsi:type="dcterms:W3CDTF">2020-06-11T06:22:00Z</dcterms:created>
  <dcterms:modified xsi:type="dcterms:W3CDTF">2022-03-29T02:57:00Z</dcterms:modified>
</cp:coreProperties>
</file>